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D8ACD" w14:textId="428A2F29" w:rsidR="00F4463F" w:rsidRPr="00D3608F" w:rsidRDefault="007C2617" w:rsidP="00C057D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3608F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>Supplementary Table I:</w:t>
      </w:r>
      <w:r w:rsidRPr="00D3608F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Intracellular gentamicin concentration was quantified in newborn and adult M-CSF-MDMs after 30 minutes incubation with 100 µg/ml gentamicin, and further incubation with 20 µg/ml gentamicin to reach 3 or 18 hours. Results are expressed as mean of triplicates of 2 newborns and 2 adults.</w:t>
      </w:r>
    </w:p>
    <w:tbl>
      <w:tblPr>
        <w:tblStyle w:val="Grilledutableau"/>
        <w:tblpPr w:leftFromText="141" w:rightFromText="141" w:vertAnchor="text" w:horzAnchor="margin" w:tblpXSpec="center" w:tblpY="200"/>
        <w:tblW w:w="0" w:type="auto"/>
        <w:tblLook w:val="04A0" w:firstRow="1" w:lastRow="0" w:firstColumn="1" w:lastColumn="0" w:noHBand="0" w:noVBand="1"/>
      </w:tblPr>
      <w:tblGrid>
        <w:gridCol w:w="2405"/>
        <w:gridCol w:w="2410"/>
        <w:gridCol w:w="2268"/>
      </w:tblGrid>
      <w:tr w:rsidR="00C057DD" w14:paraId="51CAE92B" w14:textId="77777777" w:rsidTr="00DA475C">
        <w:tc>
          <w:tcPr>
            <w:tcW w:w="2405" w:type="dxa"/>
          </w:tcPr>
          <w:p w14:paraId="1A8A6490" w14:textId="6263CD13" w:rsidR="00C057DD" w:rsidRPr="00D3608F" w:rsidRDefault="00C057DD" w:rsidP="00C05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0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tamicin (</w:t>
            </w:r>
            <w:r w:rsidR="007C2617" w:rsidRPr="00D360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µ</w:t>
            </w:r>
            <w:r w:rsidRPr="00D360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/</w:t>
            </w:r>
            <w:r w:rsidR="007F4835" w:rsidRPr="00D360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l</w:t>
            </w:r>
            <w:r w:rsidRPr="00D360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14:paraId="4A40A647" w14:textId="77777777" w:rsidR="00C057DD" w:rsidRPr="00D3608F" w:rsidRDefault="00C057DD" w:rsidP="00C05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0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ewborns</w:t>
            </w:r>
          </w:p>
        </w:tc>
        <w:tc>
          <w:tcPr>
            <w:tcW w:w="2268" w:type="dxa"/>
          </w:tcPr>
          <w:p w14:paraId="2D37D3F3" w14:textId="77777777" w:rsidR="00C057DD" w:rsidRPr="00D3608F" w:rsidRDefault="00C057DD" w:rsidP="00C05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0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dults</w:t>
            </w:r>
          </w:p>
        </w:tc>
      </w:tr>
      <w:tr w:rsidR="00C057DD" w14:paraId="22045478" w14:textId="77777777" w:rsidTr="00DA475C">
        <w:tc>
          <w:tcPr>
            <w:tcW w:w="2405" w:type="dxa"/>
          </w:tcPr>
          <w:p w14:paraId="705FF2EE" w14:textId="77777777" w:rsidR="00C057DD" w:rsidRPr="00D3608F" w:rsidRDefault="00C057DD" w:rsidP="00C05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0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h</w:t>
            </w:r>
          </w:p>
        </w:tc>
        <w:tc>
          <w:tcPr>
            <w:tcW w:w="2410" w:type="dxa"/>
          </w:tcPr>
          <w:p w14:paraId="2BF78C46" w14:textId="28290934" w:rsidR="00C057DD" w:rsidRPr="00D3608F" w:rsidRDefault="00C057DD" w:rsidP="00C05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08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6A05B5" w:rsidRPr="00D360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608F">
              <w:rPr>
                <w:rFonts w:ascii="Times New Roman" w:hAnsi="Times New Roman" w:cs="Times New Roman"/>
                <w:sz w:val="24"/>
                <w:szCs w:val="24"/>
              </w:rPr>
              <w:t>0,04 / 0,0</w:t>
            </w:r>
            <w:r w:rsidR="003B1E61" w:rsidRPr="00D3608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</w:tcPr>
          <w:p w14:paraId="52CD1DFD" w14:textId="42BC74C9" w:rsidR="00C057DD" w:rsidRPr="00D3608F" w:rsidRDefault="00C057DD" w:rsidP="00C05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08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6A05B5" w:rsidRPr="00D360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608F">
              <w:rPr>
                <w:rFonts w:ascii="Times New Roman" w:hAnsi="Times New Roman" w:cs="Times New Roman"/>
                <w:sz w:val="24"/>
                <w:szCs w:val="24"/>
              </w:rPr>
              <w:t>0,04 / &lt;</w:t>
            </w:r>
            <w:r w:rsidR="006A05B5" w:rsidRPr="00D360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608F">
              <w:rPr>
                <w:rFonts w:ascii="Times New Roman" w:hAnsi="Times New Roman" w:cs="Times New Roman"/>
                <w:sz w:val="24"/>
                <w:szCs w:val="24"/>
              </w:rPr>
              <w:t>0,04</w:t>
            </w:r>
          </w:p>
        </w:tc>
      </w:tr>
      <w:tr w:rsidR="00C057DD" w14:paraId="436EDE74" w14:textId="77777777" w:rsidTr="00DA475C">
        <w:tc>
          <w:tcPr>
            <w:tcW w:w="2405" w:type="dxa"/>
          </w:tcPr>
          <w:p w14:paraId="1B29461B" w14:textId="77777777" w:rsidR="00C057DD" w:rsidRPr="00D3608F" w:rsidRDefault="00C057DD" w:rsidP="00C057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0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8h</w:t>
            </w:r>
          </w:p>
        </w:tc>
        <w:tc>
          <w:tcPr>
            <w:tcW w:w="2410" w:type="dxa"/>
          </w:tcPr>
          <w:p w14:paraId="19732A5D" w14:textId="4952D887" w:rsidR="00C057DD" w:rsidRPr="00D3608F" w:rsidRDefault="00C057DD" w:rsidP="00C05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08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6A05B5" w:rsidRPr="00D360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608F">
              <w:rPr>
                <w:rFonts w:ascii="Times New Roman" w:hAnsi="Times New Roman" w:cs="Times New Roman"/>
                <w:sz w:val="24"/>
                <w:szCs w:val="24"/>
              </w:rPr>
              <w:t>0,04 / 0,0</w:t>
            </w:r>
            <w:r w:rsidR="003B1E61" w:rsidRPr="00D3608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</w:tcPr>
          <w:p w14:paraId="722D003B" w14:textId="52D922A1" w:rsidR="00C057DD" w:rsidRPr="00D3608F" w:rsidRDefault="00C057DD" w:rsidP="00C057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08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6A05B5" w:rsidRPr="00D360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608F">
              <w:rPr>
                <w:rFonts w:ascii="Times New Roman" w:hAnsi="Times New Roman" w:cs="Times New Roman"/>
                <w:sz w:val="24"/>
                <w:szCs w:val="24"/>
              </w:rPr>
              <w:t>0,04 / &lt;</w:t>
            </w:r>
            <w:r w:rsidR="006A05B5" w:rsidRPr="00D360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608F">
              <w:rPr>
                <w:rFonts w:ascii="Times New Roman" w:hAnsi="Times New Roman" w:cs="Times New Roman"/>
                <w:sz w:val="24"/>
                <w:szCs w:val="24"/>
              </w:rPr>
              <w:t>0,04</w:t>
            </w:r>
          </w:p>
        </w:tc>
      </w:tr>
    </w:tbl>
    <w:p w14:paraId="07367E7B" w14:textId="5B876477" w:rsidR="007060A2" w:rsidRDefault="007060A2" w:rsidP="00363475">
      <w:pPr>
        <w:jc w:val="both"/>
        <w:rPr>
          <w:rFonts w:ascii="Times New Roman" w:hAnsi="Times New Roman" w:cs="Times New Roman"/>
          <w:lang w:val="en-US"/>
        </w:rPr>
      </w:pPr>
    </w:p>
    <w:p w14:paraId="148C66A6" w14:textId="1B4A1287" w:rsidR="00F4463F" w:rsidRDefault="00F4463F" w:rsidP="00363475">
      <w:pPr>
        <w:jc w:val="both"/>
        <w:rPr>
          <w:rFonts w:ascii="Times New Roman" w:hAnsi="Times New Roman" w:cs="Times New Roman"/>
          <w:lang w:val="en-US"/>
        </w:rPr>
      </w:pPr>
    </w:p>
    <w:p w14:paraId="02C39FB3" w14:textId="5EDD1531" w:rsidR="00F4463F" w:rsidRDefault="00F4463F" w:rsidP="00363475">
      <w:pPr>
        <w:jc w:val="both"/>
        <w:rPr>
          <w:rFonts w:ascii="Times New Roman" w:hAnsi="Times New Roman" w:cs="Times New Roman"/>
          <w:lang w:val="en-US"/>
        </w:rPr>
      </w:pPr>
    </w:p>
    <w:p w14:paraId="40CCF88A" w14:textId="1E643042" w:rsidR="00C057DD" w:rsidRDefault="00C057DD" w:rsidP="00363475">
      <w:pPr>
        <w:jc w:val="both"/>
        <w:rPr>
          <w:rFonts w:ascii="Times New Roman" w:hAnsi="Times New Roman" w:cs="Times New Roman"/>
          <w:lang w:val="en-US"/>
        </w:rPr>
      </w:pPr>
    </w:p>
    <w:p w14:paraId="049C0608" w14:textId="77777777" w:rsidR="003E4617" w:rsidRDefault="003E4617" w:rsidP="00363475">
      <w:pPr>
        <w:jc w:val="both"/>
        <w:rPr>
          <w:rFonts w:ascii="Times New Roman" w:hAnsi="Times New Roman" w:cs="Times New Roman"/>
          <w:lang w:val="en-US"/>
        </w:rPr>
      </w:pPr>
    </w:p>
    <w:p w14:paraId="24028E94" w14:textId="77777777" w:rsidR="00911128" w:rsidRDefault="00911128" w:rsidP="00363475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1CBDE047" w14:textId="492A2127" w:rsidR="008F61E4" w:rsidRPr="00D3608F" w:rsidRDefault="008F61E4" w:rsidP="008F61E4">
      <w:pPr>
        <w:kinsoku w:val="0"/>
        <w:overflowPunct w:val="0"/>
        <w:jc w:val="both"/>
        <w:textAlignment w:val="baseline"/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  <w:r w:rsidRPr="00D3608F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>Supplementary Table II</w:t>
      </w:r>
      <w:r w:rsidRPr="00D3608F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: Extracellular bacteria (percentage of the initial inoculum) were quantified after 1h of exposition of newborn and adult M-CSF-MDMs to GBS, 30 minutes incubation with 100 µg/ml gentamicin, and further incubation with 20 µg/ml gentamicin to reach 3 or 18 hours.  Results are expressed as mean ± SEM of triplicates of 6 newborns and 6 adults for the 3 hours, and 2 newborns and 2 adults for the 18 </w:t>
      </w:r>
      <w:proofErr w:type="spellStart"/>
      <w:r w:rsidRPr="00D3608F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/>
        </w:rPr>
        <w:t>hours time</w:t>
      </w:r>
      <w:proofErr w:type="spellEnd"/>
      <w:r w:rsidRPr="00D3608F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points.</w:t>
      </w:r>
    </w:p>
    <w:tbl>
      <w:tblPr>
        <w:tblStyle w:val="Grilledutableau"/>
        <w:tblpPr w:leftFromText="141" w:rightFromText="141" w:vertAnchor="text" w:horzAnchor="margin" w:tblpXSpec="center" w:tblpY="200"/>
        <w:tblW w:w="0" w:type="auto"/>
        <w:tblLook w:val="04A0" w:firstRow="1" w:lastRow="0" w:firstColumn="1" w:lastColumn="0" w:noHBand="0" w:noVBand="1"/>
      </w:tblPr>
      <w:tblGrid>
        <w:gridCol w:w="2689"/>
        <w:gridCol w:w="2126"/>
        <w:gridCol w:w="2268"/>
      </w:tblGrid>
      <w:tr w:rsidR="00DA475C" w14:paraId="425F46AE" w14:textId="77777777" w:rsidTr="00D3608F">
        <w:tc>
          <w:tcPr>
            <w:tcW w:w="2689" w:type="dxa"/>
          </w:tcPr>
          <w:p w14:paraId="12C7D5AB" w14:textId="43817099" w:rsidR="00DA475C" w:rsidRPr="00D3608F" w:rsidRDefault="00DA475C" w:rsidP="00DA47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0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% of extracellular GBS</w:t>
            </w:r>
          </w:p>
        </w:tc>
        <w:tc>
          <w:tcPr>
            <w:tcW w:w="2126" w:type="dxa"/>
          </w:tcPr>
          <w:p w14:paraId="175CAEC2" w14:textId="65594E87" w:rsidR="00DA475C" w:rsidRPr="00D3608F" w:rsidRDefault="00DA475C" w:rsidP="00DA47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0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ewborns</w:t>
            </w:r>
          </w:p>
        </w:tc>
        <w:tc>
          <w:tcPr>
            <w:tcW w:w="2268" w:type="dxa"/>
          </w:tcPr>
          <w:p w14:paraId="59A8F8D7" w14:textId="157FD384" w:rsidR="00DA475C" w:rsidRPr="00D3608F" w:rsidRDefault="00DA475C" w:rsidP="00DA47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0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dults</w:t>
            </w:r>
          </w:p>
        </w:tc>
      </w:tr>
      <w:tr w:rsidR="00DA475C" w14:paraId="30BEB588" w14:textId="77777777" w:rsidTr="00D3608F">
        <w:tc>
          <w:tcPr>
            <w:tcW w:w="2689" w:type="dxa"/>
          </w:tcPr>
          <w:p w14:paraId="5C275907" w14:textId="77777777" w:rsidR="00DA475C" w:rsidRPr="00D3608F" w:rsidRDefault="00DA475C" w:rsidP="004B05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0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h</w:t>
            </w:r>
          </w:p>
        </w:tc>
        <w:tc>
          <w:tcPr>
            <w:tcW w:w="2126" w:type="dxa"/>
          </w:tcPr>
          <w:p w14:paraId="6C8F36E2" w14:textId="1870600C" w:rsidR="00DA475C" w:rsidRPr="00D3608F" w:rsidRDefault="000463B2" w:rsidP="004B05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  <w:r w:rsidRPr="00D3608F">
              <w:rPr>
                <w:sz w:val="24"/>
                <w:szCs w:val="24"/>
              </w:rPr>
              <w:t xml:space="preserve"> </w:t>
            </w:r>
            <w:r w:rsidRPr="00D36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0,13 %</w:t>
            </w:r>
          </w:p>
        </w:tc>
        <w:tc>
          <w:tcPr>
            <w:tcW w:w="2268" w:type="dxa"/>
          </w:tcPr>
          <w:p w14:paraId="4D397808" w14:textId="3915E7F4" w:rsidR="00DA475C" w:rsidRPr="00D3608F" w:rsidRDefault="000463B2" w:rsidP="004B05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31</w:t>
            </w:r>
            <w:r w:rsidRPr="00D3608F">
              <w:rPr>
                <w:sz w:val="24"/>
                <w:szCs w:val="24"/>
              </w:rPr>
              <w:t xml:space="preserve"> </w:t>
            </w:r>
            <w:r w:rsidRPr="00D36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0,21 %</w:t>
            </w:r>
          </w:p>
        </w:tc>
      </w:tr>
      <w:tr w:rsidR="00DA475C" w14:paraId="4C5E1A49" w14:textId="77777777" w:rsidTr="00D3608F">
        <w:tc>
          <w:tcPr>
            <w:tcW w:w="2689" w:type="dxa"/>
          </w:tcPr>
          <w:p w14:paraId="1F46E818" w14:textId="77777777" w:rsidR="00DA475C" w:rsidRPr="00D3608F" w:rsidRDefault="00DA475C" w:rsidP="004B05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0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8h</w:t>
            </w:r>
          </w:p>
        </w:tc>
        <w:tc>
          <w:tcPr>
            <w:tcW w:w="2126" w:type="dxa"/>
          </w:tcPr>
          <w:p w14:paraId="7E429158" w14:textId="2961E89D" w:rsidR="00DA475C" w:rsidRPr="00D3608F" w:rsidRDefault="0040094A" w:rsidP="004B05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 ± 0,001 %</w:t>
            </w:r>
          </w:p>
        </w:tc>
        <w:tc>
          <w:tcPr>
            <w:tcW w:w="2268" w:type="dxa"/>
          </w:tcPr>
          <w:p w14:paraId="5ACED8C0" w14:textId="539FE36B" w:rsidR="00DA475C" w:rsidRPr="00D3608F" w:rsidRDefault="0040094A" w:rsidP="004B05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 ± 0,0002 %</w:t>
            </w:r>
          </w:p>
        </w:tc>
      </w:tr>
    </w:tbl>
    <w:p w14:paraId="00DF54E0" w14:textId="77777777" w:rsidR="00DA475C" w:rsidRPr="00A01E17" w:rsidRDefault="00DA475C" w:rsidP="00363475">
      <w:pPr>
        <w:jc w:val="both"/>
        <w:rPr>
          <w:rFonts w:ascii="Times New Roman" w:hAnsi="Times New Roman" w:cs="Times New Roman"/>
          <w:lang w:val="en-US"/>
        </w:rPr>
      </w:pPr>
    </w:p>
    <w:sectPr w:rsidR="00DA475C" w:rsidRPr="00A01E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7B60"/>
    <w:rsid w:val="00004533"/>
    <w:rsid w:val="000463B2"/>
    <w:rsid w:val="00050116"/>
    <w:rsid w:val="0007632E"/>
    <w:rsid w:val="000857DC"/>
    <w:rsid w:val="0009447B"/>
    <w:rsid w:val="000B23C5"/>
    <w:rsid w:val="000B4762"/>
    <w:rsid w:val="0011147C"/>
    <w:rsid w:val="00112CE3"/>
    <w:rsid w:val="00112E6A"/>
    <w:rsid w:val="00127DF0"/>
    <w:rsid w:val="00165176"/>
    <w:rsid w:val="001672C2"/>
    <w:rsid w:val="00185A92"/>
    <w:rsid w:val="0025011A"/>
    <w:rsid w:val="00283FC5"/>
    <w:rsid w:val="002A7A86"/>
    <w:rsid w:val="002D36F7"/>
    <w:rsid w:val="002D65F2"/>
    <w:rsid w:val="002E5EB0"/>
    <w:rsid w:val="002F353A"/>
    <w:rsid w:val="00307EBA"/>
    <w:rsid w:val="00315561"/>
    <w:rsid w:val="00361B8E"/>
    <w:rsid w:val="00363475"/>
    <w:rsid w:val="003938C7"/>
    <w:rsid w:val="003A4C38"/>
    <w:rsid w:val="003A5783"/>
    <w:rsid w:val="003B1E61"/>
    <w:rsid w:val="003B36D1"/>
    <w:rsid w:val="003C0F98"/>
    <w:rsid w:val="003C46FF"/>
    <w:rsid w:val="003E4617"/>
    <w:rsid w:val="003F3ED5"/>
    <w:rsid w:val="0040094A"/>
    <w:rsid w:val="00415B47"/>
    <w:rsid w:val="00434B4A"/>
    <w:rsid w:val="00441CF3"/>
    <w:rsid w:val="004421CB"/>
    <w:rsid w:val="004851E4"/>
    <w:rsid w:val="004921BB"/>
    <w:rsid w:val="004E615A"/>
    <w:rsid w:val="0051246B"/>
    <w:rsid w:val="0054299F"/>
    <w:rsid w:val="00554B6A"/>
    <w:rsid w:val="005729C7"/>
    <w:rsid w:val="00584350"/>
    <w:rsid w:val="005D0C20"/>
    <w:rsid w:val="005F2AA0"/>
    <w:rsid w:val="006021B7"/>
    <w:rsid w:val="0061779E"/>
    <w:rsid w:val="006556AC"/>
    <w:rsid w:val="00674BE7"/>
    <w:rsid w:val="00693FA7"/>
    <w:rsid w:val="006A05B5"/>
    <w:rsid w:val="006B094F"/>
    <w:rsid w:val="006B09E1"/>
    <w:rsid w:val="006B5082"/>
    <w:rsid w:val="006D37E9"/>
    <w:rsid w:val="006F2F23"/>
    <w:rsid w:val="007060A2"/>
    <w:rsid w:val="00764CE4"/>
    <w:rsid w:val="00787B24"/>
    <w:rsid w:val="007B150E"/>
    <w:rsid w:val="007C2617"/>
    <w:rsid w:val="007D7B60"/>
    <w:rsid w:val="007F4835"/>
    <w:rsid w:val="00800F75"/>
    <w:rsid w:val="008248C6"/>
    <w:rsid w:val="00851246"/>
    <w:rsid w:val="008C4822"/>
    <w:rsid w:val="008D3430"/>
    <w:rsid w:val="008E38E8"/>
    <w:rsid w:val="008F61E4"/>
    <w:rsid w:val="00911128"/>
    <w:rsid w:val="00966192"/>
    <w:rsid w:val="009D12EB"/>
    <w:rsid w:val="00A01E17"/>
    <w:rsid w:val="00A66DA2"/>
    <w:rsid w:val="00A85304"/>
    <w:rsid w:val="00AC332C"/>
    <w:rsid w:val="00B27408"/>
    <w:rsid w:val="00B31766"/>
    <w:rsid w:val="00B4655C"/>
    <w:rsid w:val="00B61AFC"/>
    <w:rsid w:val="00B70D56"/>
    <w:rsid w:val="00B7436A"/>
    <w:rsid w:val="00BC7B7D"/>
    <w:rsid w:val="00C057DD"/>
    <w:rsid w:val="00C20D7E"/>
    <w:rsid w:val="00C351B3"/>
    <w:rsid w:val="00C47402"/>
    <w:rsid w:val="00C9473C"/>
    <w:rsid w:val="00CE137E"/>
    <w:rsid w:val="00CE6F80"/>
    <w:rsid w:val="00D26FBC"/>
    <w:rsid w:val="00D3608F"/>
    <w:rsid w:val="00D4074F"/>
    <w:rsid w:val="00D73CED"/>
    <w:rsid w:val="00D942EE"/>
    <w:rsid w:val="00DA475C"/>
    <w:rsid w:val="00DD13EA"/>
    <w:rsid w:val="00E06DA9"/>
    <w:rsid w:val="00E11FA0"/>
    <w:rsid w:val="00E51FB6"/>
    <w:rsid w:val="00E70191"/>
    <w:rsid w:val="00E90ABE"/>
    <w:rsid w:val="00E94D25"/>
    <w:rsid w:val="00EF3EB3"/>
    <w:rsid w:val="00F314CF"/>
    <w:rsid w:val="00F4463F"/>
    <w:rsid w:val="00F525F2"/>
    <w:rsid w:val="00F6454A"/>
    <w:rsid w:val="00F81427"/>
    <w:rsid w:val="00FA0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BCDB8F"/>
  <w15:chartTrackingRefBased/>
  <w15:docId w15:val="{5C6593E5-E2F9-4A37-BBA9-0CBFF3437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73C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73CED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1672C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672C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672C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672C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672C2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5F2AA0"/>
    <w:pPr>
      <w:spacing w:after="0" w:line="240" w:lineRule="auto"/>
    </w:pPr>
  </w:style>
  <w:style w:type="table" w:styleId="Grilledutableau">
    <w:name w:val="Table Grid"/>
    <w:basedOn w:val="TableauNormal"/>
    <w:uiPriority w:val="39"/>
    <w:rsid w:val="00A01E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93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1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9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mlich Irrausch Sandrine</dc:creator>
  <cp:keywords/>
  <dc:description/>
  <cp:lastModifiedBy>Ravi Denho</cp:lastModifiedBy>
  <cp:revision>40</cp:revision>
  <dcterms:created xsi:type="dcterms:W3CDTF">2023-02-10T07:13:00Z</dcterms:created>
  <dcterms:modified xsi:type="dcterms:W3CDTF">2023-10-25T13:09:00Z</dcterms:modified>
</cp:coreProperties>
</file>